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szCs w:val="28"/>
        </w:rPr>
      </w:pPr>
      <w:r>
        <w:rPr>
          <w:b/>
          <w:bCs/>
          <w:szCs w:val="28"/>
        </w:rPr>
        <w:t>Supplementary Table 3.</w:t>
      </w:r>
    </w:p>
    <w:p>
      <w:pPr>
        <w:pStyle w:val="Normal"/>
        <w:jc w:val="both"/>
        <w:rPr>
          <w:bCs/>
          <w:iCs/>
          <w:szCs w:val="28"/>
        </w:rPr>
      </w:pPr>
      <w:r>
        <w:rPr>
          <w:bCs/>
          <w:iCs/>
          <w:szCs w:val="28"/>
        </w:rPr>
        <w:t>Low- or high-resolution HLA typing. N.D.=analysis not performed.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9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ecular HLA typ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A*24, HLA-A*26, HLA-B*13, HLA-B*18, HLA-Cw*06, HLA-Cw*07, HLA-DRB1*11, HLA-DRB1*13, HLA-DRB3*01, HLA-DRB3*02,  HLA-DQB1*03, HLA-DQB1*0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A*11, HLA-A*24, HLA-B*35, HLA-B*55, HLA-Cw*01, HLA-Cw*04, HLA-DRB1*01, HLA-DRB1*15, HLA-DQB1*0501, HLA-DQB1*0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A*11, HLA-A*29, HLA-B*35, HLA-B*39, HLA-Cw*04, HLA-Cw*12, HLA-DRB1*08, HLA-DRB1*1001, HLA-DQB1*0402, HLA-DQB1*05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A*29, HLA-A*33, HLA-B*1402, HLA-B*35, HLA-Cw*04, HLA-Cw*08, HLA-DRB1*01, HLA-DRB1*13, HLA-DRB3*01,  HLA-DQB1*03, HLA-DQB1*05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A*11, HLA-A*33, HLA-B*1402, HLA-B*35, HLA-Cw*04, HLA-Cw*08, HLA-DRB1*01, HLA-DRB1*11, HLA-DRB3*02, HLA-DQB1*03, HLA-DQB1*05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D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D.</w:t>
            </w:r>
          </w:p>
        </w:tc>
      </w:tr>
    </w:tbl>
    <w:p>
      <w:pPr>
        <w:pStyle w:val="Normal"/>
        <w:ind w:right="-868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5:01:00Z</dcterms:created>
  <dc:creator>nicola.collingwood</dc:creator>
  <dc:description/>
  <dc:language>en-US</dc:language>
  <cp:lastModifiedBy>nicola.collingwood</cp:lastModifiedBy>
  <dcterms:modified xsi:type="dcterms:W3CDTF">2009-01-14T15:02:00Z</dcterms:modified>
  <cp:revision>3</cp:revision>
  <dc:subject/>
  <dc:title>Supplementary Table 3</dc:title>
</cp:coreProperties>
</file>